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C93DE" w14:textId="5C34C19F" w:rsidR="001A7B12" w:rsidRPr="00943C5D" w:rsidRDefault="00594CBD" w:rsidP="003A2621">
      <w:pPr>
        <w:spacing w:line="360" w:lineRule="auto"/>
        <w:jc w:val="both"/>
        <w:rPr>
          <w:rFonts w:ascii="Cambria" w:hAnsi="Cambria" w:cs="Arial"/>
          <w:b/>
          <w:bCs/>
          <w:lang w:val="en-US"/>
        </w:rPr>
      </w:pPr>
      <w:r w:rsidRPr="00943C5D">
        <w:rPr>
          <w:rFonts w:ascii="Cambria" w:hAnsi="Cambria" w:cs="Arial"/>
          <w:b/>
          <w:bCs/>
          <w:lang w:val="en-US"/>
        </w:rPr>
        <w:t xml:space="preserve">Multimedia Appendix </w:t>
      </w:r>
      <w:r w:rsidR="00DF6C90" w:rsidRPr="00943C5D">
        <w:rPr>
          <w:rFonts w:ascii="Cambria" w:hAnsi="Cambria" w:cs="Arial"/>
          <w:b/>
          <w:bCs/>
          <w:lang w:val="en-US"/>
        </w:rPr>
        <w:t xml:space="preserve">1. </w:t>
      </w:r>
      <w:r w:rsidR="003A2621" w:rsidRPr="00943C5D">
        <w:rPr>
          <w:rFonts w:ascii="Cambria" w:hAnsi="Cambria" w:cs="Arial"/>
          <w:b/>
          <w:bCs/>
          <w:lang w:val="en-US"/>
        </w:rPr>
        <w:t>Mexican version of the interactive version of the mHealth App Usability Questionnaire</w:t>
      </w:r>
      <w:r w:rsidR="001A7B12" w:rsidRPr="00943C5D">
        <w:rPr>
          <w:rFonts w:ascii="Cambria" w:hAnsi="Cambria" w:cs="Arial"/>
          <w:b/>
          <w:bCs/>
          <w:lang w:val="en-US"/>
        </w:rPr>
        <w:t xml:space="preserve"> (</w:t>
      </w:r>
      <w:r w:rsidR="003A2621" w:rsidRPr="00943C5D">
        <w:rPr>
          <w:rFonts w:ascii="Cambria" w:hAnsi="Cambria" w:cs="Arial"/>
          <w:b/>
          <w:bCs/>
          <w:lang w:val="en-US"/>
        </w:rPr>
        <w:t>Mx-MAUQ</w:t>
      </w:r>
      <w:r w:rsidR="001A7B12" w:rsidRPr="00943C5D">
        <w:rPr>
          <w:rFonts w:ascii="Cambria" w:hAnsi="Cambria" w:cs="Arial"/>
          <w:b/>
          <w:bCs/>
          <w:lang w:val="en-US"/>
        </w:rPr>
        <w:t>)</w:t>
      </w:r>
      <w:r w:rsidR="0008768D" w:rsidRPr="00943C5D">
        <w:rPr>
          <w:rFonts w:ascii="Cambria" w:hAnsi="Cambria" w:cs="Arial"/>
          <w:b/>
          <w:bCs/>
          <w:lang w:val="en-US"/>
        </w:rPr>
        <w:t>.</w:t>
      </w:r>
      <w:r w:rsidR="0006450C" w:rsidRPr="00943C5D">
        <w:rPr>
          <w:rFonts w:ascii="Cambria" w:hAnsi="Cambria" w:cs="Arial"/>
          <w:b/>
          <w:bCs/>
          <w:lang w:val="en-US"/>
        </w:rPr>
        <w:t xml:space="preserve"> Mexican Spanish translation.</w:t>
      </w:r>
    </w:p>
    <w:tbl>
      <w:tblPr>
        <w:tblW w:w="1008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1985"/>
        <w:gridCol w:w="1077"/>
        <w:gridCol w:w="1077"/>
        <w:gridCol w:w="1077"/>
        <w:gridCol w:w="1077"/>
        <w:gridCol w:w="1077"/>
        <w:gridCol w:w="1077"/>
        <w:gridCol w:w="1077"/>
      </w:tblGrid>
      <w:tr w:rsidR="006B6CAA" w:rsidRPr="00943C5D" w14:paraId="511EC2C9" w14:textId="77777777" w:rsidTr="006B6CAA">
        <w:trPr>
          <w:trHeight w:val="964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B628A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N°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FE5F4" w14:textId="77777777" w:rsidR="00DF6C90" w:rsidRPr="00943C5D" w:rsidRDefault="00DF6C90" w:rsidP="00DF6C90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Item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5A6B8" w14:textId="77777777" w:rsidR="00DF6C90" w:rsidRPr="00943C5D" w:rsidRDefault="00DF6C90" w:rsidP="00DF6C90">
            <w:pPr>
              <w:pStyle w:val="Sinespaciado"/>
              <w:spacing w:line="276" w:lineRule="auto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Totalmente en desacuerdo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C9C998" w14:textId="77777777" w:rsidR="00DF6C90" w:rsidRPr="00943C5D" w:rsidRDefault="00DF6C90" w:rsidP="00DF6C90">
            <w:pPr>
              <w:pStyle w:val="Sinespaciado"/>
              <w:spacing w:line="276" w:lineRule="auto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En</w:t>
            </w:r>
          </w:p>
          <w:p w14:paraId="5C47A3A9" w14:textId="77777777" w:rsidR="00DF6C90" w:rsidRPr="00943C5D" w:rsidRDefault="00DF6C90" w:rsidP="00DF6C90">
            <w:pPr>
              <w:pStyle w:val="Sinespaciado"/>
              <w:spacing w:line="276" w:lineRule="auto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Desacuerdo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5E6342" w14:textId="77777777" w:rsidR="00DF6C90" w:rsidRPr="00943C5D" w:rsidRDefault="00DF6C90" w:rsidP="00DF6C90">
            <w:pPr>
              <w:pStyle w:val="Sinespaciado"/>
              <w:spacing w:line="276" w:lineRule="auto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Algo en desacuerdo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12C527" w14:textId="77777777" w:rsidR="00DF6C90" w:rsidRPr="00943C5D" w:rsidRDefault="00DF6C90" w:rsidP="00DF6C90">
            <w:pPr>
              <w:pStyle w:val="Sinespaciado"/>
              <w:spacing w:line="276" w:lineRule="auto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Neutral:</w:t>
            </w:r>
          </w:p>
          <w:p w14:paraId="46222B68" w14:textId="77777777" w:rsidR="00DF6C90" w:rsidRPr="00943C5D" w:rsidRDefault="00DF6C90" w:rsidP="00DF6C90">
            <w:pPr>
              <w:pStyle w:val="Sinespaciado"/>
              <w:spacing w:line="276" w:lineRule="auto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ni acuerdo ni desacuerdo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E7FE23" w14:textId="77777777" w:rsidR="00DF6C90" w:rsidRPr="00943C5D" w:rsidRDefault="00DF6C90" w:rsidP="00DF6C90">
            <w:pPr>
              <w:pStyle w:val="Sinespaciado"/>
              <w:spacing w:line="276" w:lineRule="auto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Algo de acuerdo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D57E4" w14:textId="77777777" w:rsidR="00DF6C90" w:rsidRPr="00943C5D" w:rsidRDefault="00DF6C90" w:rsidP="00DF6C90">
            <w:pPr>
              <w:pStyle w:val="Sinespaciado"/>
              <w:spacing w:line="276" w:lineRule="auto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De</w:t>
            </w:r>
          </w:p>
          <w:p w14:paraId="3CF16AC5" w14:textId="77777777" w:rsidR="00DF6C90" w:rsidRPr="00943C5D" w:rsidRDefault="00DF6C90" w:rsidP="00DF6C90">
            <w:pPr>
              <w:pStyle w:val="Sinespaciado"/>
              <w:spacing w:line="276" w:lineRule="auto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Acuerdo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9D01A" w14:textId="77777777" w:rsidR="00DF6C90" w:rsidRPr="00943C5D" w:rsidRDefault="00DF6C90" w:rsidP="00DF6C90">
            <w:pPr>
              <w:pStyle w:val="Sinespaciado"/>
              <w:spacing w:line="276" w:lineRule="auto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Totalmente</w:t>
            </w:r>
          </w:p>
          <w:p w14:paraId="6BD12253" w14:textId="77777777" w:rsidR="00DF6C90" w:rsidRPr="00943C5D" w:rsidRDefault="00DF6C90" w:rsidP="00DF6C90">
            <w:pPr>
              <w:pStyle w:val="Sinespaciado"/>
              <w:spacing w:line="276" w:lineRule="auto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de acuerdo</w:t>
            </w:r>
          </w:p>
        </w:tc>
      </w:tr>
      <w:tr w:rsidR="006B6CAA" w:rsidRPr="00943C5D" w14:paraId="004A79A8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42383F2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189961D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Fue fácil para mí aprender a usar la aplicación.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65076AF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7E5C821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53B73F1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4DBAD7E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A9BA12A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F829714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FEADDC4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6D75D2E5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29C027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10BD72C3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Me gusta la interfaz de la aplicación (forma visual en la que se presentan los contenidos).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4EE8557E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42249485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106292AD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30A1C0F4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48741CC5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29807A06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40D60475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1A037261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 w14:paraId="5C288597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1999C900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La aplicación fue fácil de usar.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3BC0C1FE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6CDF0191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424BFEC7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7879EFBB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78EED829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7DE78737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363B3F98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5D00A48A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 w14:paraId="1147A3A5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045DB175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La información de la aplicación estaba bien organizada, por lo que pude encontrar fácilmente la información que necesitaba.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196D980B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1C6E9CDD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5A848CF8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2A20F943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4E0739C9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0640A193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788337CD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3B8F84D8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 w14:paraId="7CB51FB7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4B8EAAAA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Me siento cómoda usando esta aplicación en diferentes entornos (ambientes) sociales.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3B3606E9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22B3F99B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6D7B646E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31C8C7D9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7EA79B48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7EFD15FC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4E415610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2E2CB9ED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 w14:paraId="0BE834EE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6643357F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 xml:space="preserve">La cantidad de tiempo que </w:t>
            </w:r>
            <w:r w:rsidRPr="00943C5D">
              <w:rPr>
                <w:rFonts w:ascii="Cambria" w:hAnsi="Cambria" w:cs="Arial"/>
              </w:rPr>
              <w:lastRenderedPageBreak/>
              <w:t>tengo que usar esta aplicación ha sido adecuada para mí.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3B683B54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lastRenderedPageBreak/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28B8D877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565503A1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16790C63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3CDCDDB9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0032DF0C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3AA384DC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46D26D96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E57E56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2C566C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Volvería a usar esta aplicación.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FC5B62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4A72AE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1E39E7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A031B3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9F979E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8837FA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D858C6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264C1684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C2DC2D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8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85652A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En general, estoy satisfecha con esta aplicación.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86ECA6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3187D4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349C97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683F20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4A6240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A810DC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9B9913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09E6F41B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 w14:paraId="50088AAA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9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72BC7BE3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Esta aplicación digital me proporcionó una forma útil para recibir atención de los servicios de salud.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43E9B564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77E095F7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7DE6205C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00745E8A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0B5B8404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50E4438D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6000631B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403C89B1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 w14:paraId="7C2F557F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3EEFD0FD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La aplicación digital identifica adecuadamente y proporciona la información para recomendarme las actividades que tengo que hacer para sentirme mejor.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11314A76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2B024E76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1288C42F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23DB0536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24639CB2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1C7F155C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526322D8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06586833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 w14:paraId="6D7B213E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27B72E7A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La navegación entre pantallas de la aplicación es fácil.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397EC7FA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4FCA8A80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283031AF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5BEED09A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73C58F77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7D1DBB2B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78A25309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4699FDF3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 w14:paraId="08A21D9C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2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4E569C2C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 xml:space="preserve">La aplicación me permitió usar todas las funciones que ofrece (como ingresar información, responder recordatorios, </w:t>
            </w:r>
            <w:r w:rsidRPr="00943C5D">
              <w:rPr>
                <w:rFonts w:ascii="Cambria" w:hAnsi="Cambria" w:cs="Arial"/>
              </w:rPr>
              <w:lastRenderedPageBreak/>
              <w:t>ver información).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6BB22E28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lastRenderedPageBreak/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2DA19D22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2C15EAB5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5FD9F4EC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4795F367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5EA77EF2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5ABE0385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69EA96EF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B03E0D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494C58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Esta aplicación tiene todas las funciones y capacidades que espero que tenga.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029AB9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F65B04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0E5795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42D2A3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977316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26CB7E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5960FC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0DB1D510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AD4489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4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2B2351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 xml:space="preserve">Siempre que cometía un error al usar la aplicación (error en registro de los datos), </w:t>
            </w:r>
            <w:bookmarkStart w:id="0" w:name="_Hlk118841175"/>
            <w:r w:rsidRPr="00943C5D">
              <w:rPr>
                <w:rFonts w:ascii="Cambria" w:hAnsi="Cambria" w:cs="Arial"/>
              </w:rPr>
              <w:t>pude identificarlo y corregirlo fácil y rápidamente.</w:t>
            </w:r>
            <w:bookmarkEnd w:id="0"/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F6DBAC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56626C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0ABCB2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F5F56B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D4F458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AEB227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F5685F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38B87859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 w14:paraId="7A478466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24AF4919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La aplicación sería útil para mi salud y bienestar.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73940A49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115B9A4B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023AE7D2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28DC1C16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1F2E45B3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4D349601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756B841E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16478317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 w14:paraId="17EDB524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6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154AF282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La aplicación mejoró mi acceso a la atención de los servicios de salud.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77462330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58C0F0F5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7CE8BF0B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07F5F340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0181813F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6047FAB1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446949F8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1C383363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 w14:paraId="507CD495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7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5FF4400E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La aplicación me ayudó a cuidar mi salud de manera efectiva.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384A3074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1131A40A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386EDB91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0FEA0B8A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20C97A03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6C5A8680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67E6CC4A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3C71C7CB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 w14:paraId="33182426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8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402F8EB6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La aplicación me ayudó a comunicarme con el personal de salud responsable.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7B82ABD6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5F073B22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33747413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1595C5E3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2DD545CC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69E35CA7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52665FB0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771EB95B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 w14:paraId="740A7CF3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9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 w14:paraId="51687E0C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 xml:space="preserve">Al usar la aplicación, tuve </w:t>
            </w:r>
            <w:r w:rsidRPr="00943C5D">
              <w:rPr>
                <w:rFonts w:ascii="Cambria" w:hAnsi="Cambria" w:cs="Arial"/>
              </w:rPr>
              <w:lastRenderedPageBreak/>
              <w:t>muchas más oportunidades de interactuar con los profesionales de salud.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30B8714B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lastRenderedPageBreak/>
              <w:t>1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2EDF2968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4244487B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509D7E62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45065E6D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206159DC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14:paraId="51C113BA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943C5D" w14:paraId="79061AAA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B9E2C0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0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3CC1FC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Estaba segura de que recibiría respuesta a la información que le enviara al personal de salud mediante la aplicación.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EA991F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00F30E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795426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9E1D81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DEC6B1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792C33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A16757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  <w:tr w:rsidR="006B6CAA" w:rsidRPr="006B6CAA" w14:paraId="22330126" w14:textId="77777777" w:rsidTr="006B6CAA">
        <w:trPr>
          <w:trHeight w:val="397"/>
          <w:jc w:val="center"/>
        </w:trPr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39F672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B07C03" w14:textId="77777777" w:rsidR="00DF6C90" w:rsidRPr="00943C5D" w:rsidRDefault="00DF6C90" w:rsidP="006B6CAA">
            <w:pPr>
              <w:spacing w:after="0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Me sentí cómoda comunicándome con el personal de salud mediante la aplicación.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9237A9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6E2D8E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2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D66E49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51CE39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61232B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5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8F06E1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6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07D2E9" w14:textId="77777777" w:rsidR="00DF6C90" w:rsidRPr="00943C5D" w:rsidRDefault="00DF6C90" w:rsidP="00DF6C90">
            <w:pPr>
              <w:spacing w:after="0"/>
              <w:jc w:val="center"/>
              <w:rPr>
                <w:rFonts w:ascii="Cambria" w:hAnsi="Cambria" w:cs="Arial"/>
              </w:rPr>
            </w:pPr>
            <w:r w:rsidRPr="00943C5D">
              <w:rPr>
                <w:rFonts w:ascii="Cambria" w:hAnsi="Cambria" w:cs="Arial"/>
              </w:rPr>
              <w:t>7</w:t>
            </w:r>
          </w:p>
        </w:tc>
      </w:tr>
    </w:tbl>
    <w:p w14:paraId="1EB1A5ED" w14:textId="77777777" w:rsidR="00033806" w:rsidRPr="006B6CAA" w:rsidRDefault="00033806" w:rsidP="005A74B4">
      <w:pPr>
        <w:rPr>
          <w:rFonts w:ascii="Cambria" w:hAnsi="Cambria" w:cs="Arial"/>
          <w:lang w:val="en-US"/>
        </w:rPr>
      </w:pPr>
    </w:p>
    <w:sectPr w:rsidR="00033806" w:rsidRPr="006B6CAA" w:rsidSect="006B6CAA">
      <w:endnotePr>
        <w:numFmt w:val="decimal"/>
      </w:endnotePr>
      <w:type w:val="continuous"/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4A17D" w14:textId="77777777" w:rsidR="00A80EF5" w:rsidRDefault="00A80EF5" w:rsidP="004D6C15">
      <w:pPr>
        <w:spacing w:after="0" w:line="240" w:lineRule="auto"/>
      </w:pPr>
      <w:r>
        <w:separator/>
      </w:r>
    </w:p>
  </w:endnote>
  <w:endnote w:type="continuationSeparator" w:id="0">
    <w:p w14:paraId="0D3F8641" w14:textId="77777777" w:rsidR="00A80EF5" w:rsidRDefault="00A80EF5" w:rsidP="004D6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C31B6" w14:textId="77777777" w:rsidR="00A80EF5" w:rsidRDefault="00A80EF5" w:rsidP="004D6C15">
      <w:pPr>
        <w:spacing w:after="0" w:line="240" w:lineRule="auto"/>
      </w:pPr>
      <w:r>
        <w:separator/>
      </w:r>
    </w:p>
  </w:footnote>
  <w:footnote w:type="continuationSeparator" w:id="0">
    <w:p w14:paraId="384CC523" w14:textId="77777777" w:rsidR="00A80EF5" w:rsidRDefault="00A80EF5" w:rsidP="004D6C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09"/>
    <w:rsid w:val="00010047"/>
    <w:rsid w:val="00020013"/>
    <w:rsid w:val="00023E65"/>
    <w:rsid w:val="00033806"/>
    <w:rsid w:val="0006450C"/>
    <w:rsid w:val="0008768D"/>
    <w:rsid w:val="00097DD4"/>
    <w:rsid w:val="000A0046"/>
    <w:rsid w:val="000C4DE8"/>
    <w:rsid w:val="00106EC5"/>
    <w:rsid w:val="00131022"/>
    <w:rsid w:val="00131293"/>
    <w:rsid w:val="00166092"/>
    <w:rsid w:val="0019015B"/>
    <w:rsid w:val="001A7B12"/>
    <w:rsid w:val="001C7123"/>
    <w:rsid w:val="001D023E"/>
    <w:rsid w:val="001D2F29"/>
    <w:rsid w:val="001E4698"/>
    <w:rsid w:val="00203D9C"/>
    <w:rsid w:val="0021770D"/>
    <w:rsid w:val="00222EB2"/>
    <w:rsid w:val="00223AFB"/>
    <w:rsid w:val="002251B9"/>
    <w:rsid w:val="002307DC"/>
    <w:rsid w:val="00231D49"/>
    <w:rsid w:val="00266BCE"/>
    <w:rsid w:val="0028753D"/>
    <w:rsid w:val="002D5231"/>
    <w:rsid w:val="002E790B"/>
    <w:rsid w:val="00334EE8"/>
    <w:rsid w:val="00336248"/>
    <w:rsid w:val="00340B58"/>
    <w:rsid w:val="003530B1"/>
    <w:rsid w:val="00380D77"/>
    <w:rsid w:val="003A2621"/>
    <w:rsid w:val="003A5AE2"/>
    <w:rsid w:val="00416E6F"/>
    <w:rsid w:val="004314BC"/>
    <w:rsid w:val="004827B3"/>
    <w:rsid w:val="004A0B87"/>
    <w:rsid w:val="004D6C15"/>
    <w:rsid w:val="004E0671"/>
    <w:rsid w:val="00517088"/>
    <w:rsid w:val="00526DE0"/>
    <w:rsid w:val="00594CBD"/>
    <w:rsid w:val="005A039C"/>
    <w:rsid w:val="005A74B4"/>
    <w:rsid w:val="005B4109"/>
    <w:rsid w:val="00626DDE"/>
    <w:rsid w:val="00631BE8"/>
    <w:rsid w:val="006353A9"/>
    <w:rsid w:val="00652095"/>
    <w:rsid w:val="00671007"/>
    <w:rsid w:val="00672DF3"/>
    <w:rsid w:val="006761CF"/>
    <w:rsid w:val="00680996"/>
    <w:rsid w:val="0068638D"/>
    <w:rsid w:val="006910C1"/>
    <w:rsid w:val="006A290F"/>
    <w:rsid w:val="006B6CAA"/>
    <w:rsid w:val="006C11EA"/>
    <w:rsid w:val="00712DF0"/>
    <w:rsid w:val="00764E38"/>
    <w:rsid w:val="007C5075"/>
    <w:rsid w:val="007C7684"/>
    <w:rsid w:val="007E2868"/>
    <w:rsid w:val="007E4E71"/>
    <w:rsid w:val="0080013F"/>
    <w:rsid w:val="00810A3D"/>
    <w:rsid w:val="00826774"/>
    <w:rsid w:val="008C01B7"/>
    <w:rsid w:val="00916ED3"/>
    <w:rsid w:val="00931E59"/>
    <w:rsid w:val="00943C5D"/>
    <w:rsid w:val="0094704F"/>
    <w:rsid w:val="00950BDD"/>
    <w:rsid w:val="00972B2A"/>
    <w:rsid w:val="00984E82"/>
    <w:rsid w:val="009C3A8B"/>
    <w:rsid w:val="009E0824"/>
    <w:rsid w:val="00A409CE"/>
    <w:rsid w:val="00A80EF5"/>
    <w:rsid w:val="00AA275C"/>
    <w:rsid w:val="00AC4272"/>
    <w:rsid w:val="00AE127F"/>
    <w:rsid w:val="00B0797E"/>
    <w:rsid w:val="00B332BC"/>
    <w:rsid w:val="00B93421"/>
    <w:rsid w:val="00BE4629"/>
    <w:rsid w:val="00BF3FCC"/>
    <w:rsid w:val="00C007E7"/>
    <w:rsid w:val="00C32D8F"/>
    <w:rsid w:val="00C37897"/>
    <w:rsid w:val="00C663E4"/>
    <w:rsid w:val="00C751FB"/>
    <w:rsid w:val="00CC0AD1"/>
    <w:rsid w:val="00CD07DA"/>
    <w:rsid w:val="00CD3BD1"/>
    <w:rsid w:val="00CD55C7"/>
    <w:rsid w:val="00CE6E5E"/>
    <w:rsid w:val="00CF24B5"/>
    <w:rsid w:val="00CF7B31"/>
    <w:rsid w:val="00D0524C"/>
    <w:rsid w:val="00D21370"/>
    <w:rsid w:val="00D2360E"/>
    <w:rsid w:val="00D6424A"/>
    <w:rsid w:val="00D67B1F"/>
    <w:rsid w:val="00D71769"/>
    <w:rsid w:val="00D8399B"/>
    <w:rsid w:val="00DC179B"/>
    <w:rsid w:val="00DC7D84"/>
    <w:rsid w:val="00DF6C90"/>
    <w:rsid w:val="00E00064"/>
    <w:rsid w:val="00E148AC"/>
    <w:rsid w:val="00E21527"/>
    <w:rsid w:val="00E22E9C"/>
    <w:rsid w:val="00E37BCE"/>
    <w:rsid w:val="00E47D62"/>
    <w:rsid w:val="00E64FC4"/>
    <w:rsid w:val="00E93A68"/>
    <w:rsid w:val="00E93CA1"/>
    <w:rsid w:val="00EA5F65"/>
    <w:rsid w:val="00F05866"/>
    <w:rsid w:val="00F10B3E"/>
    <w:rsid w:val="00F42A90"/>
    <w:rsid w:val="00F7636B"/>
    <w:rsid w:val="00F815FA"/>
    <w:rsid w:val="00F87FFD"/>
    <w:rsid w:val="00FE49D5"/>
    <w:rsid w:val="00FE70FD"/>
    <w:rsid w:val="00FF2F42"/>
    <w:rsid w:val="00FF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724277"/>
  <w15:chartTrackingRefBased/>
  <w15:docId w15:val="{00D80701-EB88-4A70-A64E-BBFAD9CC6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90B"/>
  </w:style>
  <w:style w:type="paragraph" w:styleId="Ttulo1">
    <w:name w:val="heading 1"/>
    <w:basedOn w:val="Normal"/>
    <w:next w:val="Normal"/>
    <w:link w:val="Ttulo1Car"/>
    <w:uiPriority w:val="9"/>
    <w:qFormat/>
    <w:rsid w:val="005B41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B41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B41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B41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B41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B41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B41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B41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B41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B41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5B41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5B41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B410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B410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B410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B410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B410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B410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B41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B4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B41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B41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B41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B410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B410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B410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B41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B410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B4109"/>
    <w:rPr>
      <w:b/>
      <w:bCs/>
      <w:smallCaps/>
      <w:color w:val="0F4761" w:themeColor="accent1" w:themeShade="BF"/>
      <w:spacing w:val="5"/>
    </w:rPr>
  </w:style>
  <w:style w:type="paragraph" w:styleId="Textonotaalfinal">
    <w:name w:val="endnote text"/>
    <w:basedOn w:val="Normal"/>
    <w:link w:val="TextonotaalfinalCar"/>
    <w:uiPriority w:val="99"/>
    <w:unhideWhenUsed/>
    <w:rsid w:val="004D6C15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4D6C15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4D6C15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BE4629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E4629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984E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84E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84E8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84E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84E82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1A7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DF6C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17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7E6908-9310-4D2C-90E0-30ADADBD1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374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Doubova</dc:creator>
  <cp:keywords/>
  <dc:description/>
  <cp:lastModifiedBy>Svetlana Doubova</cp:lastModifiedBy>
  <cp:revision>15</cp:revision>
  <dcterms:created xsi:type="dcterms:W3CDTF">2025-01-08T00:14:00Z</dcterms:created>
  <dcterms:modified xsi:type="dcterms:W3CDTF">2025-04-01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42e633f1fa14363fc2bc6110872dd33a0a366ec83a329bf21e2bbb1d007102</vt:lpwstr>
  </property>
</Properties>
</file>